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6E93D" w14:textId="77777777" w:rsidR="007A1E2C" w:rsidRPr="00FE4278" w:rsidRDefault="007A1E2C" w:rsidP="007A1E2C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 w:rsidRPr="003E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 </w:t>
      </w:r>
      <w:r w:rsidRPr="00FE4278">
        <w:rPr>
          <w:rFonts w:ascii="Times New Roman" w:hAnsi="Times New Roman" w:cs="Times New Roman"/>
          <w:color w:val="000000"/>
          <w:sz w:val="24"/>
          <w:szCs w:val="24"/>
        </w:rPr>
        <w:t xml:space="preserve">Comparison of </w:t>
      </w:r>
      <w:proofErr w:type="spellStart"/>
      <w:r w:rsidRPr="00FE4278">
        <w:rPr>
          <w:rFonts w:ascii="Times New Roman" w:hAnsi="Times New Roman" w:cs="Times New Roman"/>
          <w:color w:val="000000"/>
          <w:sz w:val="24"/>
          <w:szCs w:val="24"/>
        </w:rPr>
        <w:t>SBPr</w:t>
      </w:r>
      <w:proofErr w:type="spellEnd"/>
      <w:r w:rsidRPr="00FE427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FE4278">
        <w:rPr>
          <w:rFonts w:ascii="Times New Roman" w:hAnsi="Times New Roman" w:cs="Times New Roman"/>
          <w:color w:val="000000"/>
          <w:sz w:val="24"/>
          <w:szCs w:val="24"/>
        </w:rPr>
        <w:t>SBPp</w:t>
      </w:r>
      <w:proofErr w:type="spellEnd"/>
      <w:r w:rsidRPr="00FE4278">
        <w:rPr>
          <w:rFonts w:ascii="Times New Roman" w:hAnsi="Times New Roman" w:cs="Times New Roman"/>
          <w:color w:val="000000"/>
          <w:sz w:val="24"/>
          <w:szCs w:val="24"/>
        </w:rPr>
        <w:t xml:space="preserve"> patients’ and healthy subjects’ ratings of puddings and </w:t>
      </w:r>
      <w:proofErr w:type="spellStart"/>
      <w:r w:rsidRPr="00FE4278">
        <w:rPr>
          <w:rFonts w:ascii="Times New Roman" w:hAnsi="Times New Roman" w:cs="Times New Roman"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color w:val="000000"/>
          <w:sz w:val="24"/>
          <w:szCs w:val="24"/>
        </w:rPr>
        <w:t>ell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during session 1 follow-up </w:t>
      </w:r>
      <w:r w:rsidRPr="00FE42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</w:p>
    <w:tbl>
      <w:tblPr>
        <w:tblW w:w="77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3"/>
        <w:gridCol w:w="1716"/>
        <w:gridCol w:w="2264"/>
        <w:gridCol w:w="2187"/>
      </w:tblGrid>
      <w:tr w:rsidR="007A1E2C" w:rsidRPr="003E58A0" w14:paraId="4C6FCB24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9F07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AF87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, F</w:t>
            </w: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,42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9BAB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mulus concentration, F</w:t>
            </w: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,126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CFDB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x Concentration, F</w:t>
            </w: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,126</w:t>
            </w:r>
          </w:p>
        </w:tc>
      </w:tr>
      <w:tr w:rsidR="007A1E2C" w:rsidRPr="003E58A0" w14:paraId="28EA967B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101F6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dding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52B10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1BF7C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BB42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1E2C" w:rsidRPr="003E58A0" w14:paraId="0606604B" w14:textId="77777777" w:rsidTr="00786BE6">
        <w:trPr>
          <w:trHeight w:val="300"/>
          <w:jc w:val="center"/>
        </w:trPr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A9BC420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D87D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1D95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9</w:t>
            </w: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C5BA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7A1E2C" w:rsidRPr="003E58A0" w14:paraId="67771C42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DA8CA21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264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9CC0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455E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</w:tr>
      <w:tr w:rsidR="007A1E2C" w:rsidRPr="003E58A0" w14:paraId="6C3FA48A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F840C95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8C97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5C3E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72C4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</w:tr>
      <w:tr w:rsidR="007A1E2C" w:rsidRPr="003E58A0" w14:paraId="1B11D4BA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982C14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F579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8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9069C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F7ED6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7A1E2C" w:rsidRPr="003E58A0" w14:paraId="16C55B12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61A9626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tines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EFA96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00A9C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3CC66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7A1E2C" w:rsidRPr="003E58A0" w14:paraId="0DA07734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C437850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6670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9434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3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6D9A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</w:tr>
      <w:tr w:rsidR="007A1E2C" w:rsidRPr="003E58A0" w14:paraId="307BFC8C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09B997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BC6E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BB59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E3B0C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7A1E2C" w:rsidRPr="003E58A0" w14:paraId="300B0D00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F9461C0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C2E4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6AE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59F0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</w:tr>
      <w:tr w:rsidR="007A1E2C" w:rsidRPr="003E58A0" w14:paraId="31F7C27A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9769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llo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6BE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CE0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2E52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1E2C" w:rsidRPr="003E58A0" w14:paraId="0CA4C8D7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8EC8F20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7911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07517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8CD32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0</w:t>
            </w:r>
          </w:p>
        </w:tc>
      </w:tr>
      <w:tr w:rsidR="007A1E2C" w:rsidRPr="003E58A0" w14:paraId="17949200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8B99322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4D9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F285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9</w:t>
            </w:r>
            <w:r w:rsidRPr="001C41A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EA45F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7A1E2C" w:rsidRPr="003E58A0" w14:paraId="1873B19B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9B1DA66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45112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0D75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1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2D54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7A1E2C" w:rsidRPr="003E58A0" w14:paraId="58A838C7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97142BA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B4FB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0F219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5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9F18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7A1E2C" w:rsidRPr="003E58A0" w14:paraId="57C9CB5E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8971B0F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tines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F673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9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781C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8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8BE50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0</w:t>
            </w:r>
          </w:p>
        </w:tc>
      </w:tr>
      <w:tr w:rsidR="007A1E2C" w:rsidRPr="003E58A0" w14:paraId="6E465CA4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38BB9D9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BED4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6B4BE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6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9BD1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</w:t>
            </w:r>
          </w:p>
        </w:tc>
      </w:tr>
      <w:tr w:rsidR="007A1E2C" w:rsidRPr="003E58A0" w14:paraId="3B667C12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C5CF6DE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75CB8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CFEB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13261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</w:tr>
      <w:tr w:rsidR="007A1E2C" w:rsidRPr="003E58A0" w14:paraId="6FD1ECC1" w14:textId="77777777" w:rsidTr="00786BE6">
        <w:trPr>
          <w:trHeight w:val="30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5B2874B" w14:textId="77777777" w:rsidR="007A1E2C" w:rsidRPr="003E58A0" w:rsidRDefault="007A1E2C" w:rsidP="00786BE6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3066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7EF6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6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18F44" w14:textId="77777777" w:rsidR="007A1E2C" w:rsidRPr="003E58A0" w:rsidRDefault="007A1E2C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7A1E2C" w:rsidRPr="003E58A0" w14:paraId="6F5E7167" w14:textId="77777777" w:rsidTr="00786BE6">
        <w:trPr>
          <w:trHeight w:val="300"/>
          <w:jc w:val="center"/>
        </w:trPr>
        <w:tc>
          <w:tcPr>
            <w:tcW w:w="7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4AC23" w14:textId="77777777" w:rsidR="007A1E2C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 Values are results of a mixed 2-way ANOVA where group (</w:t>
            </w: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healthy) was a factor and stimulus concentration the repeated measure.</w:t>
            </w:r>
          </w:p>
          <w:p w14:paraId="0DFC96A8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01.</w:t>
            </w:r>
          </w:p>
          <w:p w14:paraId="2E2C59A3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6779B4D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8DD80D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DA646F6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EFD15D9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E3BEE71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C3718E7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8C32411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14B8B53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A2CBF40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B1DAC3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F221C85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AACDE33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D55119" w14:textId="77777777" w:rsidR="007A1E2C" w:rsidRDefault="007A1E2C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6950E9E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1E2C" w:rsidRPr="003E58A0" w14:paraId="64B07B86" w14:textId="77777777" w:rsidTr="00786BE6">
        <w:trPr>
          <w:trHeight w:val="300"/>
          <w:jc w:val="center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6A7E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10CF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8F0B" w14:textId="77777777" w:rsidR="007A1E2C" w:rsidRPr="003E58A0" w:rsidRDefault="007A1E2C" w:rsidP="00786B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7FBE69" w14:textId="77777777" w:rsidR="007A1E2C" w:rsidRPr="003E58A0" w:rsidRDefault="007A1E2C" w:rsidP="007A1E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4211EA" w14:textId="77777777" w:rsidR="007A1E2C" w:rsidRDefault="007A1E2C">
      <w:bookmarkStart w:id="0" w:name="_GoBack"/>
      <w:bookmarkEnd w:id="0"/>
    </w:p>
    <w:sectPr w:rsidR="007A1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E2C"/>
    <w:rsid w:val="005322A6"/>
    <w:rsid w:val="007A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72EEC"/>
  <w15:chartTrackingRefBased/>
  <w15:docId w15:val="{E2FDB4BA-CB63-40EE-9671-0D5A754C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1E2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3:00Z</dcterms:created>
  <dcterms:modified xsi:type="dcterms:W3CDTF">2022-02-04T01:13:00Z</dcterms:modified>
</cp:coreProperties>
</file>